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F27" w:rsidRPr="00882F43" w:rsidRDefault="007A786E" w:rsidP="00774672">
      <w:pPr>
        <w:jc w:val="center"/>
        <w:rPr>
          <w:rFonts w:ascii="Times New Roman" w:hAnsi="Times New Roman" w:cs="Times New Roman"/>
          <w:sz w:val="24"/>
          <w:szCs w:val="24"/>
        </w:rPr>
      </w:pPr>
      <w:r w:rsidRPr="007A786E">
        <w:rPr>
          <w:rFonts w:ascii="Times New Roman" w:hAnsi="Times New Roman" w:cs="Times New Roman"/>
          <w:sz w:val="24"/>
          <w:szCs w:val="24"/>
        </w:rPr>
        <w:t>Supplementary Table 1</w:t>
      </w:r>
      <w:r w:rsidR="00774672" w:rsidRPr="00882F43">
        <w:rPr>
          <w:rFonts w:ascii="Times New Roman" w:hAnsi="Times New Roman" w:cs="Times New Roman"/>
          <w:sz w:val="24"/>
          <w:szCs w:val="24"/>
        </w:rPr>
        <w:t xml:space="preserve"> </w:t>
      </w:r>
      <w:r w:rsidR="001E1644">
        <w:rPr>
          <w:rFonts w:ascii="Times New Roman" w:hAnsi="Times New Roman" w:cs="Times New Roman"/>
          <w:sz w:val="24"/>
          <w:szCs w:val="24"/>
        </w:rPr>
        <w:t xml:space="preserve"> </w:t>
      </w:r>
      <w:r w:rsidR="003E0F27" w:rsidRPr="00882F43">
        <w:rPr>
          <w:rFonts w:ascii="Times New Roman" w:hAnsi="Times New Roman" w:cs="Times New Roman"/>
          <w:sz w:val="24"/>
          <w:szCs w:val="24"/>
        </w:rPr>
        <w:t xml:space="preserve">List of the selected MRM parameters for each analytes </w:t>
      </w:r>
      <w:bookmarkStart w:id="0" w:name="_GoBack"/>
      <w:bookmarkEnd w:id="0"/>
      <w:r w:rsidR="003E0F27" w:rsidRPr="00882F43">
        <w:rPr>
          <w:rFonts w:ascii="Times New Roman" w:hAnsi="Times New Roman" w:cs="Times New Roman"/>
          <w:sz w:val="24"/>
          <w:szCs w:val="24"/>
        </w:rPr>
        <w:t>measured</w:t>
      </w:r>
    </w:p>
    <w:p w:rsidR="00F167B5" w:rsidRPr="003E0F27" w:rsidRDefault="00F167B5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horzAnchor="margin" w:tblpY="553"/>
        <w:tblW w:w="5000" w:type="pct"/>
        <w:tblLook w:val="04A0" w:firstRow="1" w:lastRow="0" w:firstColumn="1" w:lastColumn="0" w:noHBand="0" w:noVBand="1"/>
      </w:tblPr>
      <w:tblGrid>
        <w:gridCol w:w="2831"/>
        <w:gridCol w:w="1133"/>
        <w:gridCol w:w="1419"/>
        <w:gridCol w:w="1133"/>
        <w:gridCol w:w="710"/>
        <w:gridCol w:w="1070"/>
      </w:tblGrid>
      <w:tr w:rsidR="0057398E" w:rsidRPr="003E0F27" w:rsidTr="00C173CF">
        <w:tc>
          <w:tcPr>
            <w:tcW w:w="1706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Analyte</w:t>
            </w:r>
          </w:p>
        </w:tc>
        <w:tc>
          <w:tcPr>
            <w:tcW w:w="683" w:type="pct"/>
          </w:tcPr>
          <w:p w:rsidR="0057398E" w:rsidRPr="003E0F27" w:rsidRDefault="00C173CF" w:rsidP="003E0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way</w:t>
            </w:r>
          </w:p>
        </w:tc>
        <w:tc>
          <w:tcPr>
            <w:tcW w:w="85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 xml:space="preserve">Q1 mass </w:t>
            </w:r>
          </w:p>
        </w:tc>
        <w:tc>
          <w:tcPr>
            <w:tcW w:w="683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Q3 mass</w:t>
            </w:r>
          </w:p>
        </w:tc>
        <w:tc>
          <w:tcPr>
            <w:tcW w:w="428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C</w:t>
            </w:r>
            <w:r w:rsidRPr="003E0F27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64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Co</w:t>
            </w:r>
            <w:r w:rsidRPr="003E0F27">
              <w:rPr>
                <w:rFonts w:ascii="Times New Roman" w:hAnsi="Times New Roman" w:cs="Times New Roman"/>
              </w:rPr>
              <w:t>llision</w:t>
            </w:r>
          </w:p>
        </w:tc>
      </w:tr>
      <w:tr w:rsidR="0057398E" w:rsidRPr="003E0F27" w:rsidTr="00C173CF">
        <w:tc>
          <w:tcPr>
            <w:tcW w:w="1706" w:type="pct"/>
          </w:tcPr>
          <w:p w:rsidR="0057398E" w:rsidRPr="003E0F27" w:rsidRDefault="0057398E" w:rsidP="00257BE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2(S)-HpETE</w:t>
            </w:r>
          </w:p>
        </w:tc>
        <w:tc>
          <w:tcPr>
            <w:tcW w:w="683" w:type="pct"/>
          </w:tcPr>
          <w:p w:rsidR="0057398E" w:rsidRPr="003E0F27" w:rsidRDefault="00C173CF" w:rsidP="003E0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317.10</w:t>
            </w:r>
          </w:p>
        </w:tc>
        <w:tc>
          <w:tcPr>
            <w:tcW w:w="683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53.00</w:t>
            </w:r>
          </w:p>
        </w:tc>
        <w:tc>
          <w:tcPr>
            <w:tcW w:w="428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0</w:t>
            </w:r>
          </w:p>
        </w:tc>
      </w:tr>
      <w:tr w:rsidR="0057398E" w:rsidRPr="003E0F27" w:rsidTr="00C173CF">
        <w:tc>
          <w:tcPr>
            <w:tcW w:w="1706" w:type="pct"/>
          </w:tcPr>
          <w:p w:rsidR="0057398E" w:rsidRPr="003E0F27" w:rsidRDefault="0057398E" w:rsidP="00257BE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5(S)-HpETE</w:t>
            </w:r>
          </w:p>
        </w:tc>
        <w:tc>
          <w:tcPr>
            <w:tcW w:w="683" w:type="pct"/>
          </w:tcPr>
          <w:p w:rsidR="0057398E" w:rsidRPr="003E0F27" w:rsidRDefault="00C173CF" w:rsidP="003E0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683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428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6</w:t>
            </w:r>
          </w:p>
        </w:tc>
      </w:tr>
      <w:tr w:rsidR="0057398E" w:rsidRPr="003E0F27" w:rsidTr="00C173CF">
        <w:trPr>
          <w:trHeight w:val="56"/>
        </w:trPr>
        <w:tc>
          <w:tcPr>
            <w:tcW w:w="1706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5(S)-HpETE</w:t>
            </w:r>
          </w:p>
        </w:tc>
        <w:tc>
          <w:tcPr>
            <w:tcW w:w="683" w:type="pct"/>
          </w:tcPr>
          <w:p w:rsidR="0057398E" w:rsidRPr="003E0F27" w:rsidRDefault="00C67A0F" w:rsidP="003E0F27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L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683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03.09</w:t>
            </w:r>
          </w:p>
        </w:tc>
        <w:tc>
          <w:tcPr>
            <w:tcW w:w="428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8</w:t>
            </w:r>
          </w:p>
        </w:tc>
      </w:tr>
      <w:tr w:rsidR="0057398E" w:rsidRPr="003E0F27" w:rsidTr="00C173CF">
        <w:tc>
          <w:tcPr>
            <w:tcW w:w="1706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5(S)-HETE</w:t>
            </w:r>
          </w:p>
        </w:tc>
        <w:tc>
          <w:tcPr>
            <w:tcW w:w="683" w:type="pct"/>
          </w:tcPr>
          <w:p w:rsidR="0057398E" w:rsidRPr="003E0F27" w:rsidRDefault="00C173CF" w:rsidP="003E0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19.20</w:t>
            </w:r>
          </w:p>
        </w:tc>
        <w:tc>
          <w:tcPr>
            <w:tcW w:w="683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14.90</w:t>
            </w:r>
          </w:p>
        </w:tc>
        <w:tc>
          <w:tcPr>
            <w:tcW w:w="428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6</w:t>
            </w:r>
          </w:p>
        </w:tc>
      </w:tr>
      <w:tr w:rsidR="0057398E" w:rsidRPr="003E0F27" w:rsidTr="00C173CF">
        <w:tc>
          <w:tcPr>
            <w:tcW w:w="1706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12(S)-HETE</w:t>
            </w:r>
          </w:p>
        </w:tc>
        <w:tc>
          <w:tcPr>
            <w:tcW w:w="683" w:type="pct"/>
          </w:tcPr>
          <w:p w:rsidR="0057398E" w:rsidRPr="003E0F27" w:rsidRDefault="00C173CF" w:rsidP="003E0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19.20</w:t>
            </w:r>
          </w:p>
        </w:tc>
        <w:tc>
          <w:tcPr>
            <w:tcW w:w="683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79.20</w:t>
            </w:r>
          </w:p>
        </w:tc>
        <w:tc>
          <w:tcPr>
            <w:tcW w:w="428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6</w:t>
            </w:r>
          </w:p>
        </w:tc>
      </w:tr>
      <w:tr w:rsidR="0057398E" w:rsidRPr="003E0F27" w:rsidTr="00C173CF">
        <w:tc>
          <w:tcPr>
            <w:tcW w:w="1706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15(S)-HETE</w:t>
            </w:r>
          </w:p>
        </w:tc>
        <w:tc>
          <w:tcPr>
            <w:tcW w:w="683" w:type="pct"/>
          </w:tcPr>
          <w:p w:rsidR="0057398E" w:rsidRPr="003E0F27" w:rsidRDefault="00C173CF" w:rsidP="003E0F27">
            <w:pPr>
              <w:rPr>
                <w:rFonts w:ascii="Times New Roman" w:hAnsi="Times New Roman" w:cs="Times New Roman"/>
              </w:rPr>
            </w:pPr>
            <w:r w:rsidRPr="00C173CF">
              <w:rPr>
                <w:rFonts w:ascii="Times New Roman" w:hAnsi="Times New Roman" w:cs="Times New Roman" w:hint="eastAsia"/>
              </w:rPr>
              <w:t>L</w:t>
            </w:r>
            <w:r w:rsidRPr="00C173C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19.20</w:t>
            </w:r>
          </w:p>
        </w:tc>
        <w:tc>
          <w:tcPr>
            <w:tcW w:w="683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19.04</w:t>
            </w:r>
          </w:p>
        </w:tc>
        <w:tc>
          <w:tcPr>
            <w:tcW w:w="428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pct"/>
          </w:tcPr>
          <w:p w:rsidR="0057398E" w:rsidRPr="003E0F27" w:rsidRDefault="0057398E" w:rsidP="003E0F27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</w:tr>
      <w:tr w:rsidR="00C67A0F" w:rsidRPr="003E0F27" w:rsidTr="00C173CF">
        <w:tc>
          <w:tcPr>
            <w:tcW w:w="1706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L</w:t>
            </w:r>
            <w:r w:rsidRPr="003E0F27">
              <w:rPr>
                <w:rFonts w:ascii="Times New Roman" w:hAnsi="Times New Roman" w:cs="Times New Roman"/>
              </w:rPr>
              <w:t>TB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C173CF">
              <w:rPr>
                <w:rFonts w:ascii="Times New Roman" w:hAnsi="Times New Roman" w:cs="Times New Roman" w:hint="eastAsia"/>
              </w:rPr>
              <w:t>L</w:t>
            </w:r>
            <w:r w:rsidRPr="00C173C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35.20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95.10</w:t>
            </w:r>
          </w:p>
        </w:tc>
        <w:tc>
          <w:tcPr>
            <w:tcW w:w="428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4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</w:tr>
      <w:tr w:rsidR="00C67A0F" w:rsidRPr="003E0F27" w:rsidTr="00C173CF">
        <w:tc>
          <w:tcPr>
            <w:tcW w:w="1706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L</w:t>
            </w:r>
            <w:r w:rsidRPr="003E0F27">
              <w:rPr>
                <w:rFonts w:ascii="Times New Roman" w:hAnsi="Times New Roman" w:cs="Times New Roman"/>
              </w:rPr>
              <w:t>XA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L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1.19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428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4</w:t>
            </w:r>
            <w:r w:rsidRPr="003E0F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</w:tr>
      <w:tr w:rsidR="00C67A0F" w:rsidRPr="003E0F27" w:rsidTr="00C173CF">
        <w:tc>
          <w:tcPr>
            <w:tcW w:w="1706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0-hydroxy LTB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L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1.19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95.01</w:t>
            </w:r>
          </w:p>
        </w:tc>
        <w:tc>
          <w:tcPr>
            <w:tcW w:w="428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6</w:t>
            </w:r>
          </w:p>
        </w:tc>
      </w:tr>
      <w:tr w:rsidR="00C67A0F" w:rsidRPr="003E0F27" w:rsidTr="00C173CF">
        <w:tc>
          <w:tcPr>
            <w:tcW w:w="1706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L</w:t>
            </w:r>
            <w:r w:rsidRPr="003E0F27">
              <w:rPr>
                <w:rFonts w:ascii="Times New Roman" w:hAnsi="Times New Roman" w:cs="Times New Roman"/>
              </w:rPr>
              <w:t>XB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L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1.19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21.02</w:t>
            </w:r>
          </w:p>
        </w:tc>
        <w:tc>
          <w:tcPr>
            <w:tcW w:w="428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</w:tr>
      <w:tr w:rsidR="00C67A0F" w:rsidRPr="003E0F27" w:rsidTr="00C173CF">
        <w:tc>
          <w:tcPr>
            <w:tcW w:w="1706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L</w:t>
            </w:r>
            <w:r w:rsidRPr="003E0F27">
              <w:rPr>
                <w:rFonts w:ascii="Times New Roman" w:hAnsi="Times New Roman" w:cs="Times New Roman"/>
              </w:rPr>
              <w:t>TE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L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4</w:t>
            </w:r>
            <w:r w:rsidRPr="003E0F27">
              <w:rPr>
                <w:rFonts w:ascii="Times New Roman" w:hAnsi="Times New Roman" w:cs="Times New Roman"/>
              </w:rPr>
              <w:t>38.27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33.19</w:t>
            </w:r>
          </w:p>
        </w:tc>
        <w:tc>
          <w:tcPr>
            <w:tcW w:w="428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4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6</w:t>
            </w:r>
          </w:p>
        </w:tc>
      </w:tr>
      <w:tr w:rsidR="00C67A0F" w:rsidRPr="003E0F27" w:rsidTr="00C173CF">
        <w:tc>
          <w:tcPr>
            <w:tcW w:w="1706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L</w:t>
            </w:r>
            <w:r w:rsidRPr="003E0F27">
              <w:rPr>
                <w:rFonts w:ascii="Times New Roman" w:hAnsi="Times New Roman" w:cs="Times New Roman"/>
              </w:rPr>
              <w:t>TD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L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4</w:t>
            </w:r>
            <w:r w:rsidRPr="003E0F27">
              <w:rPr>
                <w:rFonts w:ascii="Times New Roman" w:hAnsi="Times New Roman" w:cs="Times New Roman"/>
              </w:rPr>
              <w:t>95.04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76.75</w:t>
            </w:r>
          </w:p>
        </w:tc>
        <w:tc>
          <w:tcPr>
            <w:tcW w:w="428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8</w:t>
            </w:r>
          </w:p>
        </w:tc>
      </w:tr>
      <w:tr w:rsidR="00C67A0F" w:rsidRPr="003E0F27" w:rsidTr="00C173CF">
        <w:tc>
          <w:tcPr>
            <w:tcW w:w="1706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L</w:t>
            </w:r>
            <w:r w:rsidRPr="003E0F27">
              <w:rPr>
                <w:rFonts w:ascii="Times New Roman" w:hAnsi="Times New Roman" w:cs="Times New Roman"/>
              </w:rPr>
              <w:t>TF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L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5</w:t>
            </w:r>
            <w:r w:rsidRPr="003E0F27">
              <w:rPr>
                <w:rFonts w:ascii="Times New Roman" w:hAnsi="Times New Roman" w:cs="Times New Roman"/>
              </w:rPr>
              <w:t>66.99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70.83</w:t>
            </w:r>
          </w:p>
        </w:tc>
        <w:tc>
          <w:tcPr>
            <w:tcW w:w="428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22</w:t>
            </w:r>
          </w:p>
        </w:tc>
      </w:tr>
      <w:tr w:rsidR="00C67A0F" w:rsidRPr="003E0F27" w:rsidTr="00C173CF">
        <w:tc>
          <w:tcPr>
            <w:tcW w:w="1706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L</w:t>
            </w:r>
            <w:r w:rsidRPr="003E0F27">
              <w:rPr>
                <w:rFonts w:ascii="Times New Roman" w:hAnsi="Times New Roman" w:cs="Times New Roman"/>
              </w:rPr>
              <w:t>TC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L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6</w:t>
            </w:r>
            <w:r w:rsidRPr="003E0F27">
              <w:rPr>
                <w:rFonts w:ascii="Times New Roman" w:hAnsi="Times New Roman" w:cs="Times New Roman"/>
              </w:rPr>
              <w:t>24.02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71.89</w:t>
            </w:r>
          </w:p>
        </w:tc>
        <w:tc>
          <w:tcPr>
            <w:tcW w:w="428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4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24</w:t>
            </w:r>
          </w:p>
        </w:tc>
      </w:tr>
      <w:tr w:rsidR="00C67A0F" w:rsidRPr="003E0F27" w:rsidTr="00C173CF">
        <w:tc>
          <w:tcPr>
            <w:tcW w:w="1706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P</w:t>
            </w:r>
            <w:r w:rsidRPr="003E0F27">
              <w:rPr>
                <w:rFonts w:ascii="Times New Roman" w:hAnsi="Times New Roman" w:cs="Times New Roman"/>
              </w:rPr>
              <w:t>GI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C173CF">
              <w:rPr>
                <w:rFonts w:ascii="Times New Roman" w:hAnsi="Times New Roman" w:cs="Times New Roman" w:hint="eastAsia"/>
              </w:rPr>
              <w:t>C</w:t>
            </w:r>
            <w:r w:rsidRPr="00C173C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0.87</w:t>
            </w:r>
          </w:p>
        </w:tc>
        <w:tc>
          <w:tcPr>
            <w:tcW w:w="683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0.87</w:t>
            </w:r>
          </w:p>
        </w:tc>
        <w:tc>
          <w:tcPr>
            <w:tcW w:w="428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45" w:type="pct"/>
          </w:tcPr>
          <w:p w:rsidR="00C67A0F" w:rsidRPr="003E0F27" w:rsidRDefault="00C67A0F" w:rsidP="00C67A0F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P</w:t>
            </w:r>
            <w:r w:rsidRPr="003E0F27">
              <w:rPr>
                <w:rFonts w:ascii="Times New Roman" w:hAnsi="Times New Roman" w:cs="Times New Roman"/>
              </w:rPr>
              <w:t>GA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2</w:t>
            </w:r>
            <w:r w:rsidRPr="003E0F27">
              <w:rPr>
                <w:rFonts w:ascii="Times New Roman" w:hAnsi="Times New Roman" w:cs="Times New Roman"/>
              </w:rPr>
              <w:t>/PGJ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33.18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71.12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2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P</w:t>
            </w:r>
            <w:r w:rsidRPr="003E0F27">
              <w:rPr>
                <w:rFonts w:ascii="Times New Roman" w:hAnsi="Times New Roman" w:cs="Times New Roman"/>
              </w:rPr>
              <w:t>GE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C173CF">
              <w:rPr>
                <w:rFonts w:ascii="Times New Roman" w:hAnsi="Times New Roman" w:cs="Times New Roman" w:hint="eastAsia"/>
              </w:rPr>
              <w:t>C</w:t>
            </w:r>
            <w:r w:rsidRPr="00C173C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1.07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70.99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8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D2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C173CF">
              <w:rPr>
                <w:rFonts w:ascii="Times New Roman" w:hAnsi="Times New Roman" w:cs="Times New Roman" w:hint="eastAsia"/>
              </w:rPr>
              <w:t>C</w:t>
            </w:r>
            <w:r w:rsidRPr="00C173C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1.07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71.16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15-keto-PGF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2α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C173CF">
              <w:rPr>
                <w:rFonts w:ascii="Times New Roman" w:hAnsi="Times New Roman" w:cs="Times New Roman" w:hint="eastAsia"/>
              </w:rPr>
              <w:t>C</w:t>
            </w:r>
            <w:r w:rsidRPr="00C173C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1.07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15.16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0A4338">
              <w:rPr>
                <w:rFonts w:ascii="Times New Roman" w:hAnsi="Times New Roman" w:cs="Times New Roman" w:hint="eastAsia"/>
              </w:rPr>
              <w:t>1</w:t>
            </w:r>
            <w:r w:rsidRPr="000A4338">
              <w:rPr>
                <w:rFonts w:ascii="Times New Roman" w:hAnsi="Times New Roman" w:cs="Times New Roman"/>
              </w:rPr>
              <w:t>5-deoxy-12,14-PGJ2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15.17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03.09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8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AC152C">
              <w:rPr>
                <w:rFonts w:ascii="Times New Roman" w:hAnsi="Times New Roman" w:cs="Times New Roman"/>
              </w:rPr>
              <w:t>13,14,dihydro-15-keto PGE2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C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1.19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15.15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8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PGF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2α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C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3.21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93.03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P</w:t>
            </w:r>
            <w:r w:rsidRPr="003E0F27">
              <w:rPr>
                <w:rFonts w:ascii="Times New Roman" w:hAnsi="Times New Roman" w:cs="Times New Roman"/>
              </w:rPr>
              <w:t>GG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C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67.00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67.00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6-keto-PGE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C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67.12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31.16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2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6-keto-PGF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1α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C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68.82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68.82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T</w:t>
            </w:r>
            <w:r w:rsidRPr="003E0F27">
              <w:rPr>
                <w:rFonts w:ascii="Times New Roman" w:hAnsi="Times New Roman" w:cs="Times New Roman"/>
              </w:rPr>
              <w:t>XB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C67A0F">
              <w:rPr>
                <w:rFonts w:ascii="Times New Roman" w:hAnsi="Times New Roman" w:cs="Times New Roman" w:hint="eastAsia"/>
              </w:rPr>
              <w:t>C</w:t>
            </w:r>
            <w:r w:rsidRPr="00C67A0F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69.08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94.99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2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A</w:t>
            </w:r>
            <w:r w:rsidRPr="003E0F2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03.30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95.10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2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12-HETE-d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27.27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84.05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L</w:t>
            </w:r>
            <w:r w:rsidRPr="003E0F27">
              <w:rPr>
                <w:rFonts w:ascii="Times New Roman" w:hAnsi="Times New Roman" w:cs="Times New Roman"/>
              </w:rPr>
              <w:t>TE4-d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4</w:t>
            </w:r>
            <w:r w:rsidRPr="003E0F27">
              <w:rPr>
                <w:rFonts w:ascii="Times New Roman" w:hAnsi="Times New Roman" w:cs="Times New Roman"/>
              </w:rPr>
              <w:t>43.24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38.24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/>
              </w:rPr>
              <w:t>18</w:t>
            </w:r>
          </w:p>
        </w:tc>
      </w:tr>
      <w:tr w:rsidR="000A4338" w:rsidRPr="003E0F27" w:rsidTr="00C173CF">
        <w:tc>
          <w:tcPr>
            <w:tcW w:w="1706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P</w:t>
            </w:r>
            <w:r w:rsidRPr="003E0F27">
              <w:rPr>
                <w:rFonts w:ascii="Times New Roman" w:hAnsi="Times New Roman" w:cs="Times New Roman"/>
              </w:rPr>
              <w:t>GE2-d</w:t>
            </w:r>
            <w:r w:rsidRPr="00DF088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3</w:t>
            </w:r>
            <w:r w:rsidRPr="003E0F27">
              <w:rPr>
                <w:rFonts w:ascii="Times New Roman" w:hAnsi="Times New Roman" w:cs="Times New Roman"/>
              </w:rPr>
              <w:t>55.28</w:t>
            </w:r>
          </w:p>
        </w:tc>
        <w:tc>
          <w:tcPr>
            <w:tcW w:w="683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  <w:r w:rsidRPr="003E0F27">
              <w:rPr>
                <w:rFonts w:ascii="Times New Roman" w:hAnsi="Times New Roman" w:cs="Times New Roman"/>
              </w:rPr>
              <w:t>75.19</w:t>
            </w:r>
          </w:p>
        </w:tc>
        <w:tc>
          <w:tcPr>
            <w:tcW w:w="428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45" w:type="pct"/>
          </w:tcPr>
          <w:p w:rsidR="000A4338" w:rsidRPr="003E0F27" w:rsidRDefault="000A4338" w:rsidP="000A4338">
            <w:pPr>
              <w:rPr>
                <w:rFonts w:ascii="Times New Roman" w:hAnsi="Times New Roman" w:cs="Times New Roman"/>
              </w:rPr>
            </w:pPr>
            <w:r w:rsidRPr="003E0F27">
              <w:rPr>
                <w:rFonts w:ascii="Times New Roman" w:hAnsi="Times New Roman" w:cs="Times New Roman" w:hint="eastAsia"/>
              </w:rPr>
              <w:t>1</w:t>
            </w:r>
            <w:r w:rsidRPr="003E0F27">
              <w:rPr>
                <w:rFonts w:ascii="Times New Roman" w:hAnsi="Times New Roman" w:cs="Times New Roman"/>
              </w:rPr>
              <w:t>6</w:t>
            </w:r>
          </w:p>
        </w:tc>
      </w:tr>
    </w:tbl>
    <w:p w:rsidR="00F167B5" w:rsidRDefault="00F167B5">
      <w:pPr>
        <w:rPr>
          <w:rFonts w:ascii="Times New Roman" w:hAnsi="Times New Roman" w:cs="Times New Roman"/>
        </w:rPr>
      </w:pPr>
    </w:p>
    <w:p w:rsidR="00F167B5" w:rsidRDefault="00F167B5">
      <w:pPr>
        <w:rPr>
          <w:rFonts w:ascii="Times New Roman" w:hAnsi="Times New Roman" w:cs="Times New Roman"/>
        </w:rPr>
      </w:pPr>
    </w:p>
    <w:p w:rsidR="00F167B5" w:rsidRDefault="00F167B5">
      <w:pPr>
        <w:rPr>
          <w:rFonts w:ascii="Times New Roman" w:hAnsi="Times New Roman" w:cs="Times New Roman"/>
        </w:rPr>
      </w:pPr>
    </w:p>
    <w:p w:rsidR="00F167B5" w:rsidRDefault="00F167B5">
      <w:pPr>
        <w:rPr>
          <w:rFonts w:ascii="Times New Roman" w:hAnsi="Times New Roman" w:cs="Times New Roman"/>
        </w:rPr>
      </w:pPr>
    </w:p>
    <w:p w:rsidR="00F167B5" w:rsidRDefault="00F167B5">
      <w:pPr>
        <w:rPr>
          <w:rFonts w:ascii="Times New Roman" w:hAnsi="Times New Roman" w:cs="Times New Roman"/>
        </w:rPr>
      </w:pPr>
    </w:p>
    <w:p w:rsidR="00F167B5" w:rsidRDefault="00F167B5">
      <w:pPr>
        <w:rPr>
          <w:rFonts w:ascii="Times New Roman" w:hAnsi="Times New Roman" w:cs="Times New Roman"/>
        </w:rPr>
      </w:pPr>
    </w:p>
    <w:p w:rsidR="00F167B5" w:rsidRDefault="00F167B5">
      <w:pPr>
        <w:rPr>
          <w:rFonts w:ascii="Times New Roman" w:hAnsi="Times New Roman" w:cs="Times New Roman"/>
        </w:rPr>
      </w:pPr>
    </w:p>
    <w:sectPr w:rsidR="00F16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C0E" w:rsidRDefault="00B92C0E" w:rsidP="002F31EE">
      <w:r>
        <w:separator/>
      </w:r>
    </w:p>
  </w:endnote>
  <w:endnote w:type="continuationSeparator" w:id="0">
    <w:p w:rsidR="00B92C0E" w:rsidRDefault="00B92C0E" w:rsidP="002F3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C0E" w:rsidRDefault="00B92C0E" w:rsidP="002F31EE">
      <w:r>
        <w:separator/>
      </w:r>
    </w:p>
  </w:footnote>
  <w:footnote w:type="continuationSeparator" w:id="0">
    <w:p w:rsidR="00B92C0E" w:rsidRDefault="00B92C0E" w:rsidP="002F3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34B"/>
    <w:rsid w:val="0001755F"/>
    <w:rsid w:val="00031512"/>
    <w:rsid w:val="000626DF"/>
    <w:rsid w:val="000637FB"/>
    <w:rsid w:val="00081325"/>
    <w:rsid w:val="000932BC"/>
    <w:rsid w:val="000A4338"/>
    <w:rsid w:val="000B777F"/>
    <w:rsid w:val="000C7037"/>
    <w:rsid w:val="000D12D3"/>
    <w:rsid w:val="000F0259"/>
    <w:rsid w:val="00132AC1"/>
    <w:rsid w:val="00135AE9"/>
    <w:rsid w:val="00160941"/>
    <w:rsid w:val="00171A37"/>
    <w:rsid w:val="001B6093"/>
    <w:rsid w:val="001B64A4"/>
    <w:rsid w:val="001D3257"/>
    <w:rsid w:val="001E1644"/>
    <w:rsid w:val="0024616A"/>
    <w:rsid w:val="00257BEF"/>
    <w:rsid w:val="002D06A4"/>
    <w:rsid w:val="002F31EE"/>
    <w:rsid w:val="00376D6D"/>
    <w:rsid w:val="00397247"/>
    <w:rsid w:val="003E0F27"/>
    <w:rsid w:val="003F0E94"/>
    <w:rsid w:val="004012C0"/>
    <w:rsid w:val="00461633"/>
    <w:rsid w:val="00473193"/>
    <w:rsid w:val="00491575"/>
    <w:rsid w:val="004B1549"/>
    <w:rsid w:val="004F173B"/>
    <w:rsid w:val="0053154E"/>
    <w:rsid w:val="00534191"/>
    <w:rsid w:val="00550710"/>
    <w:rsid w:val="00572DEC"/>
    <w:rsid w:val="0057398E"/>
    <w:rsid w:val="00591E64"/>
    <w:rsid w:val="0061284A"/>
    <w:rsid w:val="00615F92"/>
    <w:rsid w:val="006551BE"/>
    <w:rsid w:val="00691C2B"/>
    <w:rsid w:val="00697D96"/>
    <w:rsid w:val="006A2BDB"/>
    <w:rsid w:val="006A7C1F"/>
    <w:rsid w:val="006B6BE1"/>
    <w:rsid w:val="006D2FF3"/>
    <w:rsid w:val="006E6974"/>
    <w:rsid w:val="00712CCD"/>
    <w:rsid w:val="00716ECC"/>
    <w:rsid w:val="00763E74"/>
    <w:rsid w:val="00774672"/>
    <w:rsid w:val="007A786E"/>
    <w:rsid w:val="007B3C8A"/>
    <w:rsid w:val="007C20A7"/>
    <w:rsid w:val="00882F43"/>
    <w:rsid w:val="008A1072"/>
    <w:rsid w:val="008D2F05"/>
    <w:rsid w:val="008F4795"/>
    <w:rsid w:val="009419E2"/>
    <w:rsid w:val="00973A03"/>
    <w:rsid w:val="009826DB"/>
    <w:rsid w:val="009E422C"/>
    <w:rsid w:val="00A22A1C"/>
    <w:rsid w:val="00A83B76"/>
    <w:rsid w:val="00AC152C"/>
    <w:rsid w:val="00AD3235"/>
    <w:rsid w:val="00B037B1"/>
    <w:rsid w:val="00B676AB"/>
    <w:rsid w:val="00B92C0E"/>
    <w:rsid w:val="00C173CF"/>
    <w:rsid w:val="00C67A0F"/>
    <w:rsid w:val="00C829DC"/>
    <w:rsid w:val="00CC3EE9"/>
    <w:rsid w:val="00CE4C1A"/>
    <w:rsid w:val="00D1200A"/>
    <w:rsid w:val="00D509DF"/>
    <w:rsid w:val="00DF034B"/>
    <w:rsid w:val="00DF0883"/>
    <w:rsid w:val="00E7187E"/>
    <w:rsid w:val="00E71BB1"/>
    <w:rsid w:val="00EB0FBA"/>
    <w:rsid w:val="00F13E9C"/>
    <w:rsid w:val="00F167B5"/>
    <w:rsid w:val="00F22B17"/>
    <w:rsid w:val="00F50FC7"/>
    <w:rsid w:val="00FA0390"/>
    <w:rsid w:val="00FC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E2AB81-43E5-4DDD-BEA2-FE78C2F5E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3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3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F31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F3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F31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cp:lastPrinted>2022-08-03T04:43:00Z</cp:lastPrinted>
  <dcterms:created xsi:type="dcterms:W3CDTF">2022-08-03T04:42:00Z</dcterms:created>
  <dcterms:modified xsi:type="dcterms:W3CDTF">2022-08-03T04:50:00Z</dcterms:modified>
</cp:coreProperties>
</file>